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</w:tblGrid>
      <w:tr w:rsidR="00A10064" w:rsidRPr="00445896" w14:paraId="46E88087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2405" w14:textId="77777777" w:rsidR="00A10064" w:rsidRPr="00605BE4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zh-CN"/>
              </w:rPr>
            </w:pPr>
            <w:r w:rsidRPr="00605BE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zh-CN"/>
              </w:rPr>
              <w:t>CD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B0E1" w14:textId="77777777" w:rsidR="00A10064" w:rsidRPr="00605BE4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zh-CN"/>
              </w:rPr>
            </w:pPr>
            <w:r w:rsidRPr="00605BE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zh-CN"/>
              </w:rPr>
              <w:t>P-value</w:t>
            </w:r>
          </w:p>
        </w:tc>
      </w:tr>
      <w:tr w:rsidR="00A10064" w:rsidRPr="00445896" w14:paraId="6CC300A6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979E3F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H1-13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9EC39C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.73E-178</w:t>
            </w:r>
          </w:p>
        </w:tc>
      </w:tr>
      <w:tr w:rsidR="00A10064" w:rsidRPr="00445896" w14:paraId="08944D69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CDD5D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H1-1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F267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0.0950</w:t>
            </w:r>
          </w:p>
        </w:tc>
      </w:tr>
      <w:tr w:rsidR="00A10064" w:rsidRPr="00445896" w14:paraId="1F8D22A8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C6A6F84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H1-1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A44E189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0.0447</w:t>
            </w:r>
          </w:p>
        </w:tc>
      </w:tr>
      <w:tr w:rsidR="00A10064" w:rsidRPr="00445896" w14:paraId="70859F98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77515D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H2-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1774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0.161</w:t>
            </w:r>
          </w:p>
        </w:tc>
      </w:tr>
      <w:tr w:rsidR="00A10064" w:rsidRPr="00445896" w14:paraId="73760178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1487E22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H2-1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51BB830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7.48E-101</w:t>
            </w:r>
          </w:p>
        </w:tc>
      </w:tr>
      <w:tr w:rsidR="00A10064" w:rsidRPr="00445896" w14:paraId="09B44593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23585A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H2-1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011CA3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0.0404</w:t>
            </w:r>
          </w:p>
        </w:tc>
      </w:tr>
      <w:tr w:rsidR="00A10064" w:rsidRPr="00445896" w14:paraId="2B2E3FCC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DDE042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1-1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253C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0.0513</w:t>
            </w:r>
          </w:p>
        </w:tc>
      </w:tr>
      <w:tr w:rsidR="00A10064" w:rsidRPr="00445896" w14:paraId="540006DB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8523626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1-1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4F41CC1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.60E-67</w:t>
            </w:r>
          </w:p>
        </w:tc>
      </w:tr>
      <w:tr w:rsidR="00A10064" w:rsidRPr="00445896" w14:paraId="4007D1B8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013EB62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1-1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39D0B0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2.76E-10</w:t>
            </w:r>
          </w:p>
        </w:tc>
      </w:tr>
      <w:tr w:rsidR="00A10064" w:rsidRPr="00445896" w14:paraId="2C95D9FB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7055B43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1-1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8ABD87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1.19E-18</w:t>
            </w:r>
          </w:p>
        </w:tc>
      </w:tr>
      <w:tr w:rsidR="00A10064" w:rsidRPr="00445896" w14:paraId="7C0ED0D4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BD8486E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1-1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5F5A10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2.84E-12</w:t>
            </w:r>
          </w:p>
        </w:tc>
      </w:tr>
      <w:tr w:rsidR="00A10064" w:rsidRPr="00445896" w14:paraId="4B56330D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F6E5DFC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1-1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1867E3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0.0368</w:t>
            </w:r>
          </w:p>
        </w:tc>
      </w:tr>
      <w:tr w:rsidR="00A10064" w:rsidRPr="00445896" w14:paraId="77E28DE6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F14D6B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1-1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796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0.0651</w:t>
            </w:r>
          </w:p>
        </w:tc>
      </w:tr>
      <w:tr w:rsidR="00A10064" w:rsidRPr="00445896" w14:paraId="038BECC1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AACDC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1-1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5AF3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0.541</w:t>
            </w:r>
          </w:p>
        </w:tc>
      </w:tr>
      <w:tr w:rsidR="00A10064" w:rsidRPr="00445896" w14:paraId="66A750D7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A065EBD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2-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6D3C18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1.48E-90</w:t>
            </w:r>
          </w:p>
        </w:tc>
      </w:tr>
      <w:tr w:rsidR="00A10064" w:rsidRPr="00445896" w14:paraId="68EA9DDE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BD52611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2-1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222B78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0.00815</w:t>
            </w:r>
          </w:p>
        </w:tc>
      </w:tr>
      <w:tr w:rsidR="00A10064" w:rsidRPr="00445896" w14:paraId="590E79E6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BB7307B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3-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DCBA891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.07E-07</w:t>
            </w:r>
          </w:p>
        </w:tc>
      </w:tr>
      <w:tr w:rsidR="00A10064" w:rsidRPr="00445896" w14:paraId="3AD0AC80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674160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3-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43CB07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1.62E-93</w:t>
            </w:r>
          </w:p>
        </w:tc>
      </w:tr>
      <w:tr w:rsidR="00A10064" w:rsidRPr="00445896" w14:paraId="1E8CC9C8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27685FC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3-1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7FF0C6F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.49E-09</w:t>
            </w:r>
          </w:p>
        </w:tc>
      </w:tr>
      <w:tr w:rsidR="00A10064" w:rsidRPr="00445896" w14:paraId="21301D7E" w14:textId="77777777" w:rsidTr="00AA424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25ADC3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L3-1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87DCD8" w14:textId="77777777" w:rsidR="00A10064" w:rsidRPr="00445896" w:rsidRDefault="00A10064" w:rsidP="00AA4246">
            <w:pPr>
              <w:adjustRightInd/>
              <w:spacing w:before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44589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.29E-07</w:t>
            </w:r>
          </w:p>
        </w:tc>
      </w:tr>
    </w:tbl>
    <w:p w14:paraId="4DE82824" w14:textId="77777777" w:rsidR="00F7019F" w:rsidRDefault="00A10064">
      <w:bookmarkStart w:id="0" w:name="_GoBack"/>
      <w:bookmarkEnd w:id="0"/>
    </w:p>
    <w:sectPr w:rsidR="00F7019F" w:rsidSect="004A1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64"/>
    <w:rsid w:val="004A1641"/>
    <w:rsid w:val="00997448"/>
    <w:rsid w:val="00A1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FCDA7"/>
  <w15:chartTrackingRefBased/>
  <w15:docId w15:val="{E25C6282-BE9F-BC44-9177-F960D8995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0064"/>
    <w:pPr>
      <w:adjustRightInd w:val="0"/>
      <w:spacing w:before="120" w:line="480" w:lineRule="auto"/>
      <w:ind w:firstLine="576"/>
      <w:jc w:val="both"/>
    </w:pPr>
    <w:rPr>
      <w:rFonts w:ascii="Arial" w:hAnsi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o</dc:creator>
  <cp:keywords/>
  <dc:description/>
  <cp:lastModifiedBy>Xiyao</cp:lastModifiedBy>
  <cp:revision>1</cp:revision>
  <dcterms:created xsi:type="dcterms:W3CDTF">2018-11-09T17:25:00Z</dcterms:created>
  <dcterms:modified xsi:type="dcterms:W3CDTF">2018-11-09T17:25:00Z</dcterms:modified>
</cp:coreProperties>
</file>